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6"/>
          <w:szCs w:val="26"/>
        </w:rPr>
      </w:pPr>
      <w:r>
        <w:rPr>
          <w:rFonts w:eastAsia="Times New Roman" w:cs="Times New Roman" w:ascii="Times New Roman" w:hAnsi="Times New Roman"/>
          <w:b/>
          <w:color w:val="000000"/>
          <w:sz w:val="26"/>
          <w:szCs w:val="26"/>
        </w:rPr>
        <w:t xml:space="preserve">Appendix 1 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Pubmed search string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(Religion [Title/Abstract] OR spirituality [Title/Abstract] OR religiosity [Title/Abstract] OR faith [Title/Abstract] OR religious*[Title/Abstract] OR religiousness [Title/Abstract]) AND (patholog* [Title/Abstract] OR problem* [Title/Abstract] OR addict* [Title/Abstract] OR compulsive [Title/Abstract]OR dependen* [Title/Abstract] OR disorder* [Title/Abstract] OR excessive [Title/Abstract] ) AND (video [Title/Abstract] OR computer [Title/Abstract]OR internet [Title/Abstract]OR mobil phone* [Title/Abstract]OR cell phone* [Title/Abstract]OR cellular phone* [Title/Abstract] OR cellular telephone* [Title/Abstract]OR mobile telephone* [Title/Abstract] OR smartphone* [Title/Abstract] OR nomophobia [Title/Abstract]OR internet gaming [Title/Abstract] OR internet game* [Title/Abstract]OR online gaming [Title/Abstract]OR internet video game [Title/Abstract]OR internet gambling [Title/Abstract] ) AND English [lang]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copus search string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( TITLE-ABS ( religion )  OR  TITLE-ABS ( spirituality )  OR  TITLE-ABS ( religiosity )  OR  TITLE-ABS ( faith )  OR  TITLE-ABS ( religious* )  OR  TITLE-ABS ( religiousness )  AND  TITLE-ABS ( patholog* )  OR  TITLE-ABS ( problem* )  OR  TITLE-ABS ( addict* )  OR  TITLE-ABS ( compulsive )  OR  TITLE-ABS ( dependen* )  OR  TITLE-ABS ( disorder* )  OR  TITLE-ABS ( excessive )  AND  TITLE-ABS ( video )  OR  TITLE-ABS ( computer )  OR  TITLE-ABS ( internet )  OR  TITLE-ABS ( mobil  AND  phone* )  OR  TITLE-ABS ( cell  AND  phone* )  OR  TITLE-ABS ( cellular  AND  phone* )  OR  TITLE-ABS ( cellular  AND  telephone* )  OR  TITLE-ABS ( mobile  AND  telephone* )  OR  TITLE-ABS ( smartphone* )  OR  ( nomophobia )  OR  TITLE-ABS ( internet  AND  gaming )  OR  TITLE-ABS ( internet  AND  game* )  OR  TITLE-ABS ( online  AND  gaming )  OR  TITLE-ABS ( internet  AND  video  AND  game )  OR  ( online  AND  gambling ) )  AND  ( LIMIT-TO ( LANGUAGE ,  "English" ) )</w:t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134" w:right="1134" w:header="720" w:top="1134" w:footer="72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it-IT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2.0.3$Windows_X86_64 LibreOffice_project/98c6a8a1c6c7b144ce3cc729e34964b47ce25d62</Application>
  <Pages>1</Pages>
  <Words>266</Words>
  <CharactersWithSpaces>1931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7:04:36Z</dcterms:created>
  <dc:creator/>
  <dc:description/>
  <dc:language>it-IT</dc:language>
  <cp:lastModifiedBy/>
  <dcterms:modified xsi:type="dcterms:W3CDTF">2022-11-15T17:05:00Z</dcterms:modified>
  <cp:revision>1</cp:revision>
  <dc:subject/>
  <dc:title/>
</cp:coreProperties>
</file>